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B639CB" w14:textId="77777777" w:rsidR="009637A9" w:rsidRPr="00B25E1D" w:rsidRDefault="009637A9" w:rsidP="004B034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0193" w:type="dxa"/>
        <w:tblLook w:val="04A0" w:firstRow="1" w:lastRow="0" w:firstColumn="1" w:lastColumn="0" w:noHBand="0" w:noVBand="1"/>
      </w:tblPr>
      <w:tblGrid>
        <w:gridCol w:w="2530"/>
        <w:gridCol w:w="1532"/>
        <w:gridCol w:w="1532"/>
        <w:gridCol w:w="1532"/>
        <w:gridCol w:w="1532"/>
        <w:gridCol w:w="1535"/>
      </w:tblGrid>
      <w:tr w:rsidR="00EB1767" w:rsidRPr="00B25E1D" w14:paraId="79E64C2C" w14:textId="77777777" w:rsidTr="00EB1767">
        <w:trPr>
          <w:trHeight w:val="765"/>
        </w:trPr>
        <w:tc>
          <w:tcPr>
            <w:tcW w:w="10193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ECC8F6" w14:textId="65C13241" w:rsidR="00EB1767" w:rsidRPr="00B25E1D" w:rsidRDefault="003F53BD" w:rsidP="00EB17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bookmarkStart w:id="0" w:name="_Hlk129098721"/>
            <w:r w:rsidRPr="00B25E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able </w:t>
            </w:r>
            <w:r w:rsidR="00056CC2" w:rsidRPr="00B25E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1</w:t>
            </w:r>
            <w:r w:rsidRPr="00B25E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  <w:r w:rsidR="00EB1767" w:rsidRPr="00B25E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TB drugs susceptibility sub-analysis that excludes not tested and unknown from drug resistance calculations</w:t>
            </w:r>
            <w:bookmarkEnd w:id="0"/>
          </w:p>
        </w:tc>
      </w:tr>
      <w:tr w:rsidR="00EB1767" w:rsidRPr="00B25E1D" w14:paraId="0F29C54A" w14:textId="77777777" w:rsidTr="00EB1767">
        <w:trPr>
          <w:trHeight w:val="394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526C7" w14:textId="77777777" w:rsidR="00EB1767" w:rsidRPr="00B25E1D" w:rsidRDefault="00EB1767" w:rsidP="00EB17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D5E42" w14:textId="77777777" w:rsidR="00EB1767" w:rsidRPr="00B25E1D" w:rsidRDefault="00EB1767" w:rsidP="00EB1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ll Adults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5EC22" w14:textId="77777777" w:rsidR="00EB1767" w:rsidRPr="00B25E1D" w:rsidRDefault="00EB1767" w:rsidP="00EB1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YA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0AC3E" w14:textId="77777777" w:rsidR="00EB1767" w:rsidRPr="00B25E1D" w:rsidRDefault="00EB1767" w:rsidP="00EB1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A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CA2D6" w14:textId="0253BEED" w:rsidR="00EB1767" w:rsidRPr="00B25E1D" w:rsidRDefault="0031419E" w:rsidP="00EB1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</w:t>
            </w:r>
            <w:r w:rsidR="007C0C08" w:rsidRPr="00B25E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FBD30" w14:textId="77777777" w:rsidR="00EB1767" w:rsidRPr="00B25E1D" w:rsidRDefault="00EB1767" w:rsidP="00EB1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nd</w:t>
            </w:r>
          </w:p>
        </w:tc>
      </w:tr>
      <w:tr w:rsidR="00EB1767" w:rsidRPr="00B25E1D" w14:paraId="086715A6" w14:textId="77777777" w:rsidTr="00EB1767">
        <w:trPr>
          <w:trHeight w:val="394"/>
        </w:trPr>
        <w:tc>
          <w:tcPr>
            <w:tcW w:w="2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0825C1B" w14:textId="77777777" w:rsidR="00EB1767" w:rsidRPr="00B25E1D" w:rsidRDefault="00EB1767" w:rsidP="00EB17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1468CD" w14:textId="77777777" w:rsidR="00EB1767" w:rsidRPr="00B25E1D" w:rsidRDefault="00EB1767" w:rsidP="00EB1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≥ 18 y)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055705" w14:textId="77777777" w:rsidR="00EB1767" w:rsidRPr="00B25E1D" w:rsidRDefault="00EB1767" w:rsidP="00EB1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8 - 39 y)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E8066C" w14:textId="77777777" w:rsidR="00EB1767" w:rsidRPr="00B25E1D" w:rsidRDefault="00EB1767" w:rsidP="00EB1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40 - 64 y)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4B527F" w14:textId="77777777" w:rsidR="00EB1767" w:rsidRPr="00B25E1D" w:rsidRDefault="00EB1767" w:rsidP="00EB1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≥65 y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A8B650" w14:textId="68E58FDA" w:rsidR="00EB1767" w:rsidRPr="00B25E1D" w:rsidRDefault="00EB1767" w:rsidP="00EB1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</w:t>
            </w:r>
            <w:proofErr w:type="spellStart"/>
            <w:proofErr w:type="gramStart"/>
            <w:r w:rsidRPr="00B25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ue</w:t>
            </w:r>
            <w:r w:rsidR="001505E4" w:rsidRPr="00B25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  <w:r w:rsidRPr="00B25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,</w:t>
            </w:r>
            <w:r w:rsidRPr="00B25E1D">
              <w:rPr>
                <w:rFonts w:ascii="Sylfaen" w:eastAsia="Times New Roman" w:hAnsi="Sylfaen" w:cs="Sylfaen"/>
                <w:color w:val="000000"/>
                <w:sz w:val="24"/>
                <w:szCs w:val="24"/>
                <w:vertAlign w:val="superscript"/>
              </w:rPr>
              <w:t>ⴕ</w:t>
            </w:r>
            <w:proofErr w:type="gramEnd"/>
          </w:p>
        </w:tc>
      </w:tr>
      <w:tr w:rsidR="00EB1767" w:rsidRPr="00B25E1D" w14:paraId="74CB7B6E" w14:textId="77777777" w:rsidTr="00EB1767">
        <w:trPr>
          <w:trHeight w:val="394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63B12" w14:textId="77777777" w:rsidR="00EB1767" w:rsidRPr="00B25E1D" w:rsidRDefault="00EB1767" w:rsidP="00EB17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H, n tested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52376" w14:textId="77777777" w:rsidR="00EB1767" w:rsidRPr="00B25E1D" w:rsidRDefault="00EB1767" w:rsidP="00EB1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E64DF" w14:textId="77777777" w:rsidR="00EB1767" w:rsidRPr="00B25E1D" w:rsidRDefault="00EB1767" w:rsidP="00EB1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0945A" w14:textId="77777777" w:rsidR="00EB1767" w:rsidRPr="00B25E1D" w:rsidRDefault="00EB1767" w:rsidP="00EB1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83CA0" w14:textId="77777777" w:rsidR="00EB1767" w:rsidRPr="00B25E1D" w:rsidRDefault="00EB1767" w:rsidP="00EB1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AB0C0" w14:textId="77777777" w:rsidR="00EB1767" w:rsidRPr="00B25E1D" w:rsidRDefault="00EB1767" w:rsidP="00EB1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B1767" w:rsidRPr="00B25E1D" w14:paraId="23601C63" w14:textId="77777777" w:rsidTr="00EB1767">
        <w:trPr>
          <w:trHeight w:val="394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B2851" w14:textId="77777777" w:rsidR="00EB1767" w:rsidRPr="00B25E1D" w:rsidRDefault="00EB1767" w:rsidP="00EB1767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istant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680EC" w14:textId="77777777" w:rsidR="00EB1767" w:rsidRPr="00B25E1D" w:rsidRDefault="00EB1767" w:rsidP="00EB1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 (9.4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C9AE1" w14:textId="77777777" w:rsidR="00EB1767" w:rsidRPr="00B25E1D" w:rsidRDefault="00EB1767" w:rsidP="00EB1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 (10.8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E659B" w14:textId="77777777" w:rsidR="00EB1767" w:rsidRPr="00B25E1D" w:rsidRDefault="00EB1767" w:rsidP="00EB1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 (8.5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CCA2B" w14:textId="77777777" w:rsidR="00EB1767" w:rsidRPr="00B25E1D" w:rsidRDefault="00EB1767" w:rsidP="00EB1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4.7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4ABD1" w14:textId="77777777" w:rsidR="00EB1767" w:rsidRPr="00B25E1D" w:rsidRDefault="00EB1767" w:rsidP="00EB1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B1767" w:rsidRPr="00B25E1D" w14:paraId="3F01AC15" w14:textId="77777777" w:rsidTr="00EB1767">
        <w:trPr>
          <w:trHeight w:val="394"/>
        </w:trPr>
        <w:tc>
          <w:tcPr>
            <w:tcW w:w="2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DC2EE" w14:textId="77777777" w:rsidR="00EB1767" w:rsidRPr="00B25E1D" w:rsidRDefault="00EB1767" w:rsidP="00EB1767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sceptible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BEA72" w14:textId="77777777" w:rsidR="00EB1767" w:rsidRPr="00B25E1D" w:rsidRDefault="00EB1767" w:rsidP="00EB1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1 (90.6)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DE3EB" w14:textId="77777777" w:rsidR="00EB1767" w:rsidRPr="00B25E1D" w:rsidRDefault="00EB1767" w:rsidP="00EB1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1 (89.2)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D734E" w14:textId="77777777" w:rsidR="00EB1767" w:rsidRPr="00B25E1D" w:rsidRDefault="00EB1767" w:rsidP="00EB1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9 (91.5)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D555F" w14:textId="77777777" w:rsidR="00EB1767" w:rsidRPr="00B25E1D" w:rsidRDefault="00EB1767" w:rsidP="00EB1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 (95.3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0F5C7" w14:textId="77777777" w:rsidR="00EB1767" w:rsidRPr="00B25E1D" w:rsidRDefault="00EB1767" w:rsidP="00EB1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5</w:t>
            </w:r>
          </w:p>
        </w:tc>
      </w:tr>
      <w:tr w:rsidR="00EB1767" w:rsidRPr="00B25E1D" w14:paraId="5FEBD429" w14:textId="77777777" w:rsidTr="00EB1767">
        <w:trPr>
          <w:trHeight w:val="394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384D6" w14:textId="77777777" w:rsidR="00EB1767" w:rsidRPr="00B25E1D" w:rsidRDefault="00EB1767" w:rsidP="00EB17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IF, n tested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BCC19" w14:textId="77777777" w:rsidR="00EB1767" w:rsidRPr="00B25E1D" w:rsidRDefault="00EB1767" w:rsidP="00EB1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1CA6C" w14:textId="77777777" w:rsidR="00EB1767" w:rsidRPr="00B25E1D" w:rsidRDefault="00EB1767" w:rsidP="00EB1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F8E4A" w14:textId="77777777" w:rsidR="00EB1767" w:rsidRPr="00B25E1D" w:rsidRDefault="00EB1767" w:rsidP="00EB1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28CDE" w14:textId="77777777" w:rsidR="00EB1767" w:rsidRPr="00B25E1D" w:rsidRDefault="00EB1767" w:rsidP="00EB1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2EE45" w14:textId="77777777" w:rsidR="00EB1767" w:rsidRPr="00B25E1D" w:rsidRDefault="00EB1767" w:rsidP="00EB1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B1767" w:rsidRPr="00B25E1D" w14:paraId="0AA8968A" w14:textId="77777777" w:rsidTr="00EB1767">
        <w:trPr>
          <w:trHeight w:val="394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715EA" w14:textId="77777777" w:rsidR="00EB1767" w:rsidRPr="00B25E1D" w:rsidRDefault="00EB1767" w:rsidP="00EB1767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istant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096DC" w14:textId="77777777" w:rsidR="00EB1767" w:rsidRPr="00B25E1D" w:rsidRDefault="00EB1767" w:rsidP="00EB1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(0.6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862A4" w14:textId="77777777" w:rsidR="00EB1767" w:rsidRPr="00B25E1D" w:rsidRDefault="00EB1767" w:rsidP="00EB1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0.7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D1CEB" w14:textId="77777777" w:rsidR="00EB1767" w:rsidRPr="00B25E1D" w:rsidRDefault="00EB1767" w:rsidP="00EB1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0.4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B6093" w14:textId="77777777" w:rsidR="00EB1767" w:rsidRPr="00B25E1D" w:rsidRDefault="00EB1767" w:rsidP="00EB1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4D552" w14:textId="77777777" w:rsidR="00EB1767" w:rsidRPr="00B25E1D" w:rsidRDefault="00EB1767" w:rsidP="00EB1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B1767" w:rsidRPr="00B25E1D" w14:paraId="2216B54C" w14:textId="77777777" w:rsidTr="00EB1767">
        <w:trPr>
          <w:trHeight w:val="394"/>
        </w:trPr>
        <w:tc>
          <w:tcPr>
            <w:tcW w:w="2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3E741" w14:textId="77777777" w:rsidR="00EB1767" w:rsidRPr="00B25E1D" w:rsidRDefault="00EB1767" w:rsidP="00EB1767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sceptible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B6827" w14:textId="77777777" w:rsidR="00EB1767" w:rsidRPr="00B25E1D" w:rsidRDefault="00EB1767" w:rsidP="00EB1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8 (99.5)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77B36" w14:textId="77777777" w:rsidR="00EB1767" w:rsidRPr="00B25E1D" w:rsidRDefault="00EB1767" w:rsidP="00EB1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7 (99.3)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E79D5" w14:textId="77777777" w:rsidR="00EB1767" w:rsidRPr="00B25E1D" w:rsidRDefault="00EB1767" w:rsidP="00EB1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3 (99.6)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4ACD9" w14:textId="77777777" w:rsidR="00EB1767" w:rsidRPr="00B25E1D" w:rsidRDefault="00EB1767" w:rsidP="00EB1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7AF23" w14:textId="77777777" w:rsidR="00EB1767" w:rsidRPr="00B25E1D" w:rsidRDefault="00EB1767" w:rsidP="00EB1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4</w:t>
            </w:r>
          </w:p>
        </w:tc>
      </w:tr>
      <w:tr w:rsidR="00EB1767" w:rsidRPr="00B25E1D" w14:paraId="35FC2BE5" w14:textId="77777777" w:rsidTr="00EB1767">
        <w:trPr>
          <w:trHeight w:val="394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5E772" w14:textId="77777777" w:rsidR="00EB1767" w:rsidRPr="00B25E1D" w:rsidRDefault="00EB1767" w:rsidP="00EB17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ZA, n tested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CDB28" w14:textId="77777777" w:rsidR="00EB1767" w:rsidRPr="00B25E1D" w:rsidRDefault="00EB1767" w:rsidP="00EB1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03FBB" w14:textId="77777777" w:rsidR="00EB1767" w:rsidRPr="00B25E1D" w:rsidRDefault="00EB1767" w:rsidP="00EB1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9DD98" w14:textId="77777777" w:rsidR="00EB1767" w:rsidRPr="00B25E1D" w:rsidRDefault="00EB1767" w:rsidP="00EB1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70960" w14:textId="77777777" w:rsidR="00EB1767" w:rsidRPr="00B25E1D" w:rsidRDefault="00EB1767" w:rsidP="00EB1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F9D24" w14:textId="77777777" w:rsidR="00EB1767" w:rsidRPr="00B25E1D" w:rsidRDefault="00EB1767" w:rsidP="00EB1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B1767" w:rsidRPr="00B25E1D" w14:paraId="7FB36FB7" w14:textId="77777777" w:rsidTr="00EB1767">
        <w:trPr>
          <w:trHeight w:val="394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CC46A" w14:textId="77777777" w:rsidR="00EB1767" w:rsidRPr="00B25E1D" w:rsidRDefault="00EB1767" w:rsidP="00EB1767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istant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7D048" w14:textId="77777777" w:rsidR="00EB1767" w:rsidRPr="00B25E1D" w:rsidRDefault="00EB1767" w:rsidP="00EB1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(0.9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E0F5A" w14:textId="77777777" w:rsidR="00EB1767" w:rsidRPr="00B25E1D" w:rsidRDefault="00EB1767" w:rsidP="00EB1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0.6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FEE8E" w14:textId="77777777" w:rsidR="00EB1767" w:rsidRPr="00B25E1D" w:rsidRDefault="00EB1767" w:rsidP="00EB1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1.0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F5EA1" w14:textId="77777777" w:rsidR="00EB1767" w:rsidRPr="00B25E1D" w:rsidRDefault="00EB1767" w:rsidP="00EB1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2.6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E244D" w14:textId="77777777" w:rsidR="00EB1767" w:rsidRPr="00B25E1D" w:rsidRDefault="00EB1767" w:rsidP="00EB1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B1767" w:rsidRPr="00B25E1D" w14:paraId="53D1C396" w14:textId="77777777" w:rsidTr="00EB1767">
        <w:trPr>
          <w:trHeight w:val="394"/>
        </w:trPr>
        <w:tc>
          <w:tcPr>
            <w:tcW w:w="2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1C634" w14:textId="77777777" w:rsidR="00EB1767" w:rsidRPr="00B25E1D" w:rsidRDefault="00EB1767" w:rsidP="00EB1767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sceptible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D8326" w14:textId="77777777" w:rsidR="00EB1767" w:rsidRPr="00B25E1D" w:rsidRDefault="00EB1767" w:rsidP="00EB1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4 (99.1)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CFC82" w14:textId="77777777" w:rsidR="00EB1767" w:rsidRPr="00B25E1D" w:rsidRDefault="00EB1767" w:rsidP="00EB1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5 (99.4)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FC772" w14:textId="77777777" w:rsidR="00EB1767" w:rsidRPr="00B25E1D" w:rsidRDefault="00EB1767" w:rsidP="00EB1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2 (99.0)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30714" w14:textId="77777777" w:rsidR="00EB1767" w:rsidRPr="00B25E1D" w:rsidRDefault="00EB1767" w:rsidP="00EB1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 (97.4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3599E" w14:textId="77777777" w:rsidR="00EB1767" w:rsidRPr="00B25E1D" w:rsidRDefault="00EB1767" w:rsidP="00EB1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8</w:t>
            </w:r>
          </w:p>
        </w:tc>
      </w:tr>
      <w:tr w:rsidR="00EB1767" w:rsidRPr="00B25E1D" w14:paraId="6978D5B5" w14:textId="77777777" w:rsidTr="00EB1767">
        <w:trPr>
          <w:trHeight w:val="394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92C62" w14:textId="77777777" w:rsidR="00EB1767" w:rsidRPr="00B25E1D" w:rsidRDefault="00EB1767" w:rsidP="00EB17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R, n tested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86BBD" w14:textId="77777777" w:rsidR="00EB1767" w:rsidRPr="00B25E1D" w:rsidRDefault="00EB1767" w:rsidP="00EB1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A1E16" w14:textId="77777777" w:rsidR="00EB1767" w:rsidRPr="00B25E1D" w:rsidRDefault="00EB1767" w:rsidP="00EB1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0DF19" w14:textId="77777777" w:rsidR="00EB1767" w:rsidRPr="00B25E1D" w:rsidRDefault="00EB1767" w:rsidP="00EB1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BA942" w14:textId="77777777" w:rsidR="00EB1767" w:rsidRPr="00B25E1D" w:rsidRDefault="00EB1767" w:rsidP="00EB1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92763" w14:textId="77777777" w:rsidR="00EB1767" w:rsidRPr="00B25E1D" w:rsidRDefault="00EB1767" w:rsidP="00EB1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B1767" w:rsidRPr="00B25E1D" w14:paraId="2F7C2D6D" w14:textId="77777777" w:rsidTr="00EB1767">
        <w:trPr>
          <w:trHeight w:val="394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B6B4D" w14:textId="77777777" w:rsidR="00EB1767" w:rsidRPr="00B25E1D" w:rsidRDefault="00EB1767" w:rsidP="00EB1767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istant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04E0D" w14:textId="77777777" w:rsidR="00EB1767" w:rsidRPr="00B25E1D" w:rsidRDefault="00EB1767" w:rsidP="00EB1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 (3.7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F23D5" w14:textId="77777777" w:rsidR="00EB1767" w:rsidRPr="00B25E1D" w:rsidRDefault="00EB1767" w:rsidP="00EB1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(2.4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E9DCA" w14:textId="77777777" w:rsidR="00EB1767" w:rsidRPr="00B25E1D" w:rsidRDefault="00EB1767" w:rsidP="00EB1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 (4.2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80828" w14:textId="77777777" w:rsidR="00EB1767" w:rsidRPr="00B25E1D" w:rsidRDefault="00EB1767" w:rsidP="00EB1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(12.3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D9BBB" w14:textId="77777777" w:rsidR="00EB1767" w:rsidRPr="00B25E1D" w:rsidRDefault="00EB1767" w:rsidP="00EB1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B1767" w:rsidRPr="00B25E1D" w14:paraId="6374F51B" w14:textId="77777777" w:rsidTr="00EB1767">
        <w:trPr>
          <w:trHeight w:val="394"/>
        </w:trPr>
        <w:tc>
          <w:tcPr>
            <w:tcW w:w="2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775EE" w14:textId="77777777" w:rsidR="00EB1767" w:rsidRPr="00B25E1D" w:rsidRDefault="00EB1767" w:rsidP="00EB1767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sceptible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4024D" w14:textId="77777777" w:rsidR="00EB1767" w:rsidRPr="00B25E1D" w:rsidRDefault="00EB1767" w:rsidP="00EB1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8 (96.3)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931D1" w14:textId="77777777" w:rsidR="00EB1767" w:rsidRPr="00B25E1D" w:rsidRDefault="00EB1767" w:rsidP="00EB1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0 (97.6)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903B5" w14:textId="77777777" w:rsidR="00EB1767" w:rsidRPr="00B25E1D" w:rsidRDefault="00EB1767" w:rsidP="00EB1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8 (95.8)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FF5FD" w14:textId="77777777" w:rsidR="00EB1767" w:rsidRPr="00B25E1D" w:rsidRDefault="00EB1767" w:rsidP="00EB1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 (87.7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CF6CE" w14:textId="77777777" w:rsidR="00EB1767" w:rsidRPr="00B25E1D" w:rsidRDefault="00EB1767" w:rsidP="00EB1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↑0.001</w:t>
            </w:r>
          </w:p>
        </w:tc>
      </w:tr>
      <w:tr w:rsidR="00EB1767" w:rsidRPr="00B25E1D" w14:paraId="549BCF0C" w14:textId="77777777" w:rsidTr="00EB1767">
        <w:trPr>
          <w:trHeight w:val="394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BF676" w14:textId="77777777" w:rsidR="00EB1767" w:rsidRPr="00B25E1D" w:rsidRDefault="00EB1767" w:rsidP="00EB17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MB, n tested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AC4B1" w14:textId="77777777" w:rsidR="00EB1767" w:rsidRPr="00B25E1D" w:rsidRDefault="00EB1767" w:rsidP="00EB1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87A24" w14:textId="77777777" w:rsidR="00EB1767" w:rsidRPr="00B25E1D" w:rsidRDefault="00EB1767" w:rsidP="00EB1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287A0" w14:textId="77777777" w:rsidR="00EB1767" w:rsidRPr="00B25E1D" w:rsidRDefault="00EB1767" w:rsidP="00EB1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9E915" w14:textId="77777777" w:rsidR="00EB1767" w:rsidRPr="00B25E1D" w:rsidRDefault="00EB1767" w:rsidP="00EB1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F89F2" w14:textId="77777777" w:rsidR="00EB1767" w:rsidRPr="00B25E1D" w:rsidRDefault="00EB1767" w:rsidP="00EB1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B1767" w:rsidRPr="00B25E1D" w14:paraId="5DCB5AA2" w14:textId="77777777" w:rsidTr="00EB1767">
        <w:trPr>
          <w:trHeight w:val="394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2D9CB" w14:textId="77777777" w:rsidR="00EB1767" w:rsidRPr="00B25E1D" w:rsidRDefault="00EB1767" w:rsidP="00EB1767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istant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A4A2B" w14:textId="77777777" w:rsidR="00EB1767" w:rsidRPr="00B25E1D" w:rsidRDefault="00EB1767" w:rsidP="00EB1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0.4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C0C31" w14:textId="77777777" w:rsidR="00EB1767" w:rsidRPr="00B25E1D" w:rsidRDefault="00EB1767" w:rsidP="00EB1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0.5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C92F6" w14:textId="77777777" w:rsidR="00EB1767" w:rsidRPr="00B25E1D" w:rsidRDefault="00EB1767" w:rsidP="00EB1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ECC12" w14:textId="77777777" w:rsidR="00EB1767" w:rsidRPr="00B25E1D" w:rsidRDefault="00EB1767" w:rsidP="00EB1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1.5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7AD2C" w14:textId="77777777" w:rsidR="00EB1767" w:rsidRPr="00B25E1D" w:rsidRDefault="00EB1767" w:rsidP="00EB1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B1767" w:rsidRPr="00B25E1D" w14:paraId="5A1FFFFD" w14:textId="77777777" w:rsidTr="00EB1767">
        <w:trPr>
          <w:trHeight w:val="394"/>
        </w:trPr>
        <w:tc>
          <w:tcPr>
            <w:tcW w:w="2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0D709" w14:textId="77777777" w:rsidR="00EB1767" w:rsidRPr="00B25E1D" w:rsidRDefault="00EB1767" w:rsidP="00EB1767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sceptible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65A78" w14:textId="77777777" w:rsidR="00EB1767" w:rsidRPr="00B25E1D" w:rsidRDefault="00EB1767" w:rsidP="00EB1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0 (99.6)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9A481" w14:textId="77777777" w:rsidR="00EB1767" w:rsidRPr="00B25E1D" w:rsidRDefault="00EB1767" w:rsidP="00EB1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1 (99.5)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8CCD2" w14:textId="77777777" w:rsidR="00EB1767" w:rsidRPr="00B25E1D" w:rsidRDefault="00EB1767" w:rsidP="00EB1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1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6539B" w14:textId="77777777" w:rsidR="00EB1767" w:rsidRPr="00B25E1D" w:rsidRDefault="00EB1767" w:rsidP="00EB1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 (98.6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22771" w14:textId="77777777" w:rsidR="00EB1767" w:rsidRPr="00B25E1D" w:rsidRDefault="00EB1767" w:rsidP="00EB1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3</w:t>
            </w:r>
          </w:p>
        </w:tc>
      </w:tr>
      <w:tr w:rsidR="00EB1767" w:rsidRPr="00B25E1D" w14:paraId="63D5426C" w14:textId="77777777" w:rsidTr="00EB1767">
        <w:trPr>
          <w:trHeight w:val="394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C7EBB" w14:textId="77777777" w:rsidR="00EB1767" w:rsidRPr="00B25E1D" w:rsidRDefault="00EB1767" w:rsidP="00EB17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DR-TB, n tested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67C0A" w14:textId="77777777" w:rsidR="00EB1767" w:rsidRPr="00B25E1D" w:rsidRDefault="00EB1767" w:rsidP="00EB1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156A3" w14:textId="77777777" w:rsidR="00EB1767" w:rsidRPr="00B25E1D" w:rsidRDefault="00EB1767" w:rsidP="00EB1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57E3C" w14:textId="77777777" w:rsidR="00EB1767" w:rsidRPr="00B25E1D" w:rsidRDefault="00EB1767" w:rsidP="00EB1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8A787" w14:textId="77777777" w:rsidR="00EB1767" w:rsidRPr="00B25E1D" w:rsidRDefault="00EB1767" w:rsidP="00EB1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FB6D0" w14:textId="77777777" w:rsidR="00EB1767" w:rsidRPr="00B25E1D" w:rsidRDefault="00EB1767" w:rsidP="00EB1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B1767" w:rsidRPr="00B25E1D" w14:paraId="66328405" w14:textId="77777777" w:rsidTr="00EB1767">
        <w:trPr>
          <w:trHeight w:val="394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2028D" w14:textId="77777777" w:rsidR="00EB1767" w:rsidRPr="00B25E1D" w:rsidRDefault="00EB1767" w:rsidP="00EB1767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8A27A" w14:textId="77777777" w:rsidR="00EB1767" w:rsidRPr="00B25E1D" w:rsidRDefault="00EB1767" w:rsidP="00EB1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 (5.5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E188F" w14:textId="77777777" w:rsidR="00EB1767" w:rsidRPr="00B25E1D" w:rsidRDefault="00EB1767" w:rsidP="00EB1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 (5.3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0F18D" w14:textId="77777777" w:rsidR="00EB1767" w:rsidRPr="00B25E1D" w:rsidRDefault="00EB1767" w:rsidP="00EB1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 (5.1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F92A1" w14:textId="77777777" w:rsidR="00EB1767" w:rsidRPr="00B25E1D" w:rsidRDefault="00EB1767" w:rsidP="00EB1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(9.0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8ED40" w14:textId="77777777" w:rsidR="00EB1767" w:rsidRPr="00B25E1D" w:rsidRDefault="00EB1767" w:rsidP="00EB1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B1767" w:rsidRPr="00B25E1D" w14:paraId="528933B9" w14:textId="77777777" w:rsidTr="00EB1767">
        <w:trPr>
          <w:trHeight w:val="394"/>
        </w:trPr>
        <w:tc>
          <w:tcPr>
            <w:tcW w:w="2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F9081" w14:textId="77777777" w:rsidR="00EB1767" w:rsidRPr="00B25E1D" w:rsidRDefault="00EB1767" w:rsidP="00EB1767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772C9" w14:textId="77777777" w:rsidR="00EB1767" w:rsidRPr="00B25E1D" w:rsidRDefault="00EB1767" w:rsidP="00EB1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6 (94.6)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B85A0" w14:textId="77777777" w:rsidR="00EB1767" w:rsidRPr="00B25E1D" w:rsidRDefault="00EB1767" w:rsidP="00EB1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2 (94.7)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227A9" w14:textId="77777777" w:rsidR="00EB1767" w:rsidRPr="00B25E1D" w:rsidRDefault="00EB1767" w:rsidP="00EB1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3 (94.9)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864BF" w14:textId="77777777" w:rsidR="00EB1767" w:rsidRPr="00B25E1D" w:rsidRDefault="00EB1767" w:rsidP="00EB1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 (91.0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DD1DF" w14:textId="77777777" w:rsidR="00EB1767" w:rsidRPr="00B25E1D" w:rsidRDefault="00EB1767" w:rsidP="00EB1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1</w:t>
            </w:r>
          </w:p>
        </w:tc>
      </w:tr>
    </w:tbl>
    <w:p w14:paraId="6947606F" w14:textId="1DC71221" w:rsidR="00A91E47" w:rsidRPr="00B25E1D" w:rsidRDefault="00EB1767" w:rsidP="00D138A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25E1D">
        <w:rPr>
          <w:rFonts w:ascii="Times New Roman" w:hAnsi="Times New Roman" w:cs="Times New Roman"/>
          <w:sz w:val="24"/>
          <w:szCs w:val="24"/>
        </w:rPr>
        <w:t xml:space="preserve"> Note: Data expressed as n (column %). YA=young adults, MAA=middle-aged adults, </w:t>
      </w:r>
      <w:r w:rsidR="0031419E" w:rsidRPr="00B25E1D">
        <w:rPr>
          <w:rFonts w:ascii="Times New Roman" w:hAnsi="Times New Roman" w:cs="Times New Roman"/>
          <w:sz w:val="24"/>
          <w:szCs w:val="24"/>
        </w:rPr>
        <w:t>O</w:t>
      </w:r>
      <w:r w:rsidR="007C0C08" w:rsidRPr="00B25E1D">
        <w:rPr>
          <w:rFonts w:ascii="Times New Roman" w:hAnsi="Times New Roman" w:cs="Times New Roman"/>
          <w:sz w:val="24"/>
          <w:szCs w:val="24"/>
        </w:rPr>
        <w:t>A</w:t>
      </w:r>
      <w:r w:rsidRPr="00B25E1D">
        <w:rPr>
          <w:rFonts w:ascii="Times New Roman" w:hAnsi="Times New Roman" w:cs="Times New Roman"/>
          <w:sz w:val="24"/>
          <w:szCs w:val="24"/>
        </w:rPr>
        <w:t>=</w:t>
      </w:r>
      <w:r w:rsidR="0031419E" w:rsidRPr="00B25E1D">
        <w:rPr>
          <w:rFonts w:ascii="Times New Roman" w:hAnsi="Times New Roman" w:cs="Times New Roman"/>
          <w:sz w:val="24"/>
          <w:szCs w:val="24"/>
        </w:rPr>
        <w:t>old</w:t>
      </w:r>
      <w:r w:rsidR="007C0C08" w:rsidRPr="00B25E1D">
        <w:rPr>
          <w:rFonts w:ascii="Times New Roman" w:hAnsi="Times New Roman" w:cs="Times New Roman"/>
          <w:sz w:val="24"/>
          <w:szCs w:val="24"/>
        </w:rPr>
        <w:t>er</w:t>
      </w:r>
      <w:r w:rsidR="0031419E" w:rsidRPr="00B25E1D">
        <w:rPr>
          <w:rFonts w:ascii="Times New Roman" w:hAnsi="Times New Roman" w:cs="Times New Roman"/>
          <w:sz w:val="24"/>
          <w:szCs w:val="24"/>
        </w:rPr>
        <w:t xml:space="preserve"> adults</w:t>
      </w:r>
      <w:r w:rsidRPr="00B25E1D">
        <w:rPr>
          <w:rFonts w:ascii="Times New Roman" w:hAnsi="Times New Roman" w:cs="Times New Roman"/>
          <w:sz w:val="24"/>
          <w:szCs w:val="24"/>
        </w:rPr>
        <w:t xml:space="preserve">. Mono-resistance is listed for: INH= isoniazid, RIF= rifampin, PZA= pyrazinamide, STR= streptomycin, EMB= ethambutol. MDR-TB=multi-drug resistant TB defined as resistant to at least INH and RIF. </w:t>
      </w:r>
    </w:p>
    <w:p w14:paraId="5613FC7D" w14:textId="18E5EEA2" w:rsidR="00EB1767" w:rsidRPr="00B25E1D" w:rsidRDefault="001505E4" w:rsidP="00D138A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25E1D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="00EB1767" w:rsidRPr="00B25E1D">
        <w:rPr>
          <w:rFonts w:ascii="Times New Roman" w:hAnsi="Times New Roman" w:cs="Times New Roman"/>
          <w:sz w:val="24"/>
          <w:szCs w:val="24"/>
        </w:rPr>
        <w:t xml:space="preserve">Score test for trend of odds </w:t>
      </w:r>
      <w:r w:rsidR="00EE0835" w:rsidRPr="00B25E1D">
        <w:rPr>
          <w:rFonts w:ascii="Times New Roman" w:hAnsi="Times New Roman" w:cs="Times New Roman"/>
          <w:sz w:val="24"/>
          <w:szCs w:val="24"/>
        </w:rPr>
        <w:t xml:space="preserve">was calculated </w:t>
      </w:r>
      <w:r w:rsidR="00EB1767" w:rsidRPr="00B25E1D">
        <w:rPr>
          <w:rFonts w:ascii="Times New Roman" w:hAnsi="Times New Roman" w:cs="Times New Roman"/>
          <w:sz w:val="24"/>
          <w:szCs w:val="24"/>
        </w:rPr>
        <w:t>across the three age groups</w:t>
      </w:r>
    </w:p>
    <w:p w14:paraId="353453DA" w14:textId="358AEF13" w:rsidR="00EB1767" w:rsidRPr="00B25E1D" w:rsidRDefault="00EB1767" w:rsidP="00D138A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25E1D">
        <w:rPr>
          <w:rFonts w:ascii="Sylfaen" w:hAnsi="Sylfaen" w:cs="Sylfaen"/>
          <w:sz w:val="24"/>
          <w:szCs w:val="24"/>
          <w:vertAlign w:val="superscript"/>
        </w:rPr>
        <w:t>ⴕ</w:t>
      </w:r>
      <w:r w:rsidRPr="00B25E1D">
        <w:rPr>
          <w:rFonts w:ascii="Times New Roman" w:hAnsi="Times New Roman" w:cs="Times New Roman"/>
          <w:sz w:val="24"/>
          <w:szCs w:val="24"/>
        </w:rPr>
        <w:t xml:space="preserve"> </w:t>
      </w:r>
      <w:r w:rsidR="001505E4" w:rsidRPr="00B25E1D">
        <w:rPr>
          <w:rFonts w:ascii="Times New Roman" w:hAnsi="Times New Roman" w:cs="Times New Roman"/>
          <w:sz w:val="24"/>
          <w:szCs w:val="24"/>
        </w:rPr>
        <w:t>Significant trend p value is preceded by arrow indicating t</w:t>
      </w:r>
      <w:r w:rsidRPr="00B25E1D">
        <w:rPr>
          <w:rFonts w:ascii="Times New Roman" w:hAnsi="Times New Roman" w:cs="Times New Roman"/>
          <w:sz w:val="24"/>
          <w:szCs w:val="24"/>
        </w:rPr>
        <w:t>rend direction with respect to old</w:t>
      </w:r>
      <w:r w:rsidR="001505E4" w:rsidRPr="00B25E1D">
        <w:rPr>
          <w:rFonts w:ascii="Times New Roman" w:hAnsi="Times New Roman" w:cs="Times New Roman"/>
          <w:sz w:val="24"/>
          <w:szCs w:val="24"/>
        </w:rPr>
        <w:t>er</w:t>
      </w:r>
      <w:r w:rsidRPr="00B25E1D">
        <w:rPr>
          <w:rFonts w:ascii="Times New Roman" w:hAnsi="Times New Roman" w:cs="Times New Roman"/>
          <w:sz w:val="24"/>
          <w:szCs w:val="24"/>
        </w:rPr>
        <w:t xml:space="preserve"> age </w:t>
      </w:r>
    </w:p>
    <w:p w14:paraId="724B6DB2" w14:textId="4F7F14B3" w:rsidR="00EB1767" w:rsidRPr="00B25E1D" w:rsidRDefault="00EB1767">
      <w:pPr>
        <w:rPr>
          <w:rFonts w:ascii="Times New Roman" w:hAnsi="Times New Roman" w:cs="Times New Roman"/>
          <w:sz w:val="24"/>
          <w:szCs w:val="24"/>
        </w:rPr>
      </w:pPr>
    </w:p>
    <w:sectPr w:rsidR="00EB1767" w:rsidRPr="00B25E1D" w:rsidSect="00AB593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lfaen">
    <w:panose1 w:val="010A0502050306030303"/>
    <w:charset w:val="00"/>
    <w:family w:val="roman"/>
    <w:pitch w:val="variable"/>
    <w:sig w:usb0="04000687" w:usb1="00000000" w:usb2="00000000" w:usb3="00000000" w:csb0="000000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0349"/>
    <w:rsid w:val="00000DC7"/>
    <w:rsid w:val="00005704"/>
    <w:rsid w:val="00020694"/>
    <w:rsid w:val="00024198"/>
    <w:rsid w:val="000255D7"/>
    <w:rsid w:val="000257FA"/>
    <w:rsid w:val="00033E74"/>
    <w:rsid w:val="00044D8D"/>
    <w:rsid w:val="00056CC2"/>
    <w:rsid w:val="000579D8"/>
    <w:rsid w:val="0008074C"/>
    <w:rsid w:val="000835E8"/>
    <w:rsid w:val="00085F07"/>
    <w:rsid w:val="00093018"/>
    <w:rsid w:val="00093253"/>
    <w:rsid w:val="00095424"/>
    <w:rsid w:val="000B683F"/>
    <w:rsid w:val="000C0809"/>
    <w:rsid w:val="000C4655"/>
    <w:rsid w:val="000C4A9F"/>
    <w:rsid w:val="000C7CCF"/>
    <w:rsid w:val="000D0A30"/>
    <w:rsid w:val="000D13CF"/>
    <w:rsid w:val="000E3B04"/>
    <w:rsid w:val="000E7B02"/>
    <w:rsid w:val="000F0776"/>
    <w:rsid w:val="000F57C8"/>
    <w:rsid w:val="000F767F"/>
    <w:rsid w:val="0011234C"/>
    <w:rsid w:val="00122327"/>
    <w:rsid w:val="001233B0"/>
    <w:rsid w:val="00124F5E"/>
    <w:rsid w:val="00125033"/>
    <w:rsid w:val="001256EE"/>
    <w:rsid w:val="00127E7D"/>
    <w:rsid w:val="00135745"/>
    <w:rsid w:val="00147F6A"/>
    <w:rsid w:val="001505E4"/>
    <w:rsid w:val="00153BD3"/>
    <w:rsid w:val="00154672"/>
    <w:rsid w:val="00170258"/>
    <w:rsid w:val="001D62BF"/>
    <w:rsid w:val="001E5545"/>
    <w:rsid w:val="00201556"/>
    <w:rsid w:val="002117B4"/>
    <w:rsid w:val="0021229B"/>
    <w:rsid w:val="00223629"/>
    <w:rsid w:val="00226C48"/>
    <w:rsid w:val="002366D6"/>
    <w:rsid w:val="00242627"/>
    <w:rsid w:val="00267F96"/>
    <w:rsid w:val="00270415"/>
    <w:rsid w:val="00270858"/>
    <w:rsid w:val="00270EF2"/>
    <w:rsid w:val="00277088"/>
    <w:rsid w:val="002A283A"/>
    <w:rsid w:val="002B1A91"/>
    <w:rsid w:val="002C06C5"/>
    <w:rsid w:val="002C7A12"/>
    <w:rsid w:val="002C7C2A"/>
    <w:rsid w:val="002D040C"/>
    <w:rsid w:val="002D6729"/>
    <w:rsid w:val="00302DDA"/>
    <w:rsid w:val="00303AE8"/>
    <w:rsid w:val="00311F3D"/>
    <w:rsid w:val="0031419E"/>
    <w:rsid w:val="003222D2"/>
    <w:rsid w:val="003247E6"/>
    <w:rsid w:val="003274D9"/>
    <w:rsid w:val="00330F21"/>
    <w:rsid w:val="00335128"/>
    <w:rsid w:val="00357E0B"/>
    <w:rsid w:val="003642A5"/>
    <w:rsid w:val="0037179D"/>
    <w:rsid w:val="0038079F"/>
    <w:rsid w:val="00393896"/>
    <w:rsid w:val="003953A4"/>
    <w:rsid w:val="003B3D04"/>
    <w:rsid w:val="003B6417"/>
    <w:rsid w:val="003D019C"/>
    <w:rsid w:val="003E2941"/>
    <w:rsid w:val="003E32F3"/>
    <w:rsid w:val="003F53BD"/>
    <w:rsid w:val="004006FB"/>
    <w:rsid w:val="0040789D"/>
    <w:rsid w:val="00413343"/>
    <w:rsid w:val="004235A4"/>
    <w:rsid w:val="00424E05"/>
    <w:rsid w:val="00425D3D"/>
    <w:rsid w:val="004326C7"/>
    <w:rsid w:val="0043743A"/>
    <w:rsid w:val="00444BC1"/>
    <w:rsid w:val="004475AC"/>
    <w:rsid w:val="00465675"/>
    <w:rsid w:val="00472B1D"/>
    <w:rsid w:val="00481981"/>
    <w:rsid w:val="004846E9"/>
    <w:rsid w:val="00486706"/>
    <w:rsid w:val="004A141C"/>
    <w:rsid w:val="004B0349"/>
    <w:rsid w:val="004B4105"/>
    <w:rsid w:val="004C4D99"/>
    <w:rsid w:val="004D093B"/>
    <w:rsid w:val="004E7831"/>
    <w:rsid w:val="004F0C34"/>
    <w:rsid w:val="005031AA"/>
    <w:rsid w:val="00504235"/>
    <w:rsid w:val="00504368"/>
    <w:rsid w:val="005102B9"/>
    <w:rsid w:val="0051096C"/>
    <w:rsid w:val="005221F3"/>
    <w:rsid w:val="00522DE9"/>
    <w:rsid w:val="00544A6C"/>
    <w:rsid w:val="005529C0"/>
    <w:rsid w:val="00580782"/>
    <w:rsid w:val="0058129D"/>
    <w:rsid w:val="0058686C"/>
    <w:rsid w:val="005974AD"/>
    <w:rsid w:val="005A2B63"/>
    <w:rsid w:val="005A34AD"/>
    <w:rsid w:val="005A6A0B"/>
    <w:rsid w:val="005B5096"/>
    <w:rsid w:val="005C3AA3"/>
    <w:rsid w:val="005F60C4"/>
    <w:rsid w:val="00602AFF"/>
    <w:rsid w:val="00610D0F"/>
    <w:rsid w:val="00615C1E"/>
    <w:rsid w:val="00617209"/>
    <w:rsid w:val="006265FF"/>
    <w:rsid w:val="0063534B"/>
    <w:rsid w:val="00670F2E"/>
    <w:rsid w:val="00671934"/>
    <w:rsid w:val="00682C07"/>
    <w:rsid w:val="00693628"/>
    <w:rsid w:val="006B471D"/>
    <w:rsid w:val="006B6229"/>
    <w:rsid w:val="006D39D2"/>
    <w:rsid w:val="006D62A0"/>
    <w:rsid w:val="006D7DCC"/>
    <w:rsid w:val="006E628C"/>
    <w:rsid w:val="007300DF"/>
    <w:rsid w:val="0073265A"/>
    <w:rsid w:val="00733CD4"/>
    <w:rsid w:val="00757CB0"/>
    <w:rsid w:val="00772998"/>
    <w:rsid w:val="007741F5"/>
    <w:rsid w:val="00781013"/>
    <w:rsid w:val="00782DD8"/>
    <w:rsid w:val="00792CF0"/>
    <w:rsid w:val="007931EF"/>
    <w:rsid w:val="007A1DDC"/>
    <w:rsid w:val="007A637B"/>
    <w:rsid w:val="007B2F39"/>
    <w:rsid w:val="007B5BB9"/>
    <w:rsid w:val="007C0C08"/>
    <w:rsid w:val="007C631E"/>
    <w:rsid w:val="007C740D"/>
    <w:rsid w:val="007C7954"/>
    <w:rsid w:val="007D3A0D"/>
    <w:rsid w:val="007E406F"/>
    <w:rsid w:val="007F0E6A"/>
    <w:rsid w:val="007F304D"/>
    <w:rsid w:val="007F4E2A"/>
    <w:rsid w:val="00802505"/>
    <w:rsid w:val="0080611D"/>
    <w:rsid w:val="008073EA"/>
    <w:rsid w:val="00811276"/>
    <w:rsid w:val="00831392"/>
    <w:rsid w:val="008411DC"/>
    <w:rsid w:val="008421E5"/>
    <w:rsid w:val="00845DB9"/>
    <w:rsid w:val="008506BF"/>
    <w:rsid w:val="008752C4"/>
    <w:rsid w:val="0088179E"/>
    <w:rsid w:val="00881971"/>
    <w:rsid w:val="00883D43"/>
    <w:rsid w:val="00890E10"/>
    <w:rsid w:val="0089240B"/>
    <w:rsid w:val="008C5AB3"/>
    <w:rsid w:val="008E3090"/>
    <w:rsid w:val="0092152C"/>
    <w:rsid w:val="009637A9"/>
    <w:rsid w:val="00963BB2"/>
    <w:rsid w:val="009821BC"/>
    <w:rsid w:val="009A44D6"/>
    <w:rsid w:val="009A4818"/>
    <w:rsid w:val="009A4D87"/>
    <w:rsid w:val="009F6A36"/>
    <w:rsid w:val="00A11C3E"/>
    <w:rsid w:val="00A15BA9"/>
    <w:rsid w:val="00A2523B"/>
    <w:rsid w:val="00A26A32"/>
    <w:rsid w:val="00A3396C"/>
    <w:rsid w:val="00A44C31"/>
    <w:rsid w:val="00A45ADD"/>
    <w:rsid w:val="00A515DB"/>
    <w:rsid w:val="00A636ED"/>
    <w:rsid w:val="00A71967"/>
    <w:rsid w:val="00A722D1"/>
    <w:rsid w:val="00A73C87"/>
    <w:rsid w:val="00A805A4"/>
    <w:rsid w:val="00A91E47"/>
    <w:rsid w:val="00AA437B"/>
    <w:rsid w:val="00AB3E99"/>
    <w:rsid w:val="00AB4147"/>
    <w:rsid w:val="00AB593D"/>
    <w:rsid w:val="00AE34E6"/>
    <w:rsid w:val="00AF58B2"/>
    <w:rsid w:val="00B033A8"/>
    <w:rsid w:val="00B06CAE"/>
    <w:rsid w:val="00B17538"/>
    <w:rsid w:val="00B25E1D"/>
    <w:rsid w:val="00B365A6"/>
    <w:rsid w:val="00B43D6D"/>
    <w:rsid w:val="00B47B2B"/>
    <w:rsid w:val="00B73511"/>
    <w:rsid w:val="00B80E8C"/>
    <w:rsid w:val="00B95613"/>
    <w:rsid w:val="00BA4911"/>
    <w:rsid w:val="00BA6016"/>
    <w:rsid w:val="00BA63A0"/>
    <w:rsid w:val="00BB5C6D"/>
    <w:rsid w:val="00BB679E"/>
    <w:rsid w:val="00BB6F3E"/>
    <w:rsid w:val="00BC1A36"/>
    <w:rsid w:val="00BC49D3"/>
    <w:rsid w:val="00BC5D15"/>
    <w:rsid w:val="00BC65C7"/>
    <w:rsid w:val="00BD10BD"/>
    <w:rsid w:val="00BE210C"/>
    <w:rsid w:val="00BE4DED"/>
    <w:rsid w:val="00BE6F2F"/>
    <w:rsid w:val="00BF1A57"/>
    <w:rsid w:val="00BF55CA"/>
    <w:rsid w:val="00BF7F57"/>
    <w:rsid w:val="00C17E9B"/>
    <w:rsid w:val="00C32119"/>
    <w:rsid w:val="00C344E6"/>
    <w:rsid w:val="00C555E0"/>
    <w:rsid w:val="00C62D05"/>
    <w:rsid w:val="00C75C4D"/>
    <w:rsid w:val="00C76739"/>
    <w:rsid w:val="00C77877"/>
    <w:rsid w:val="00C87AE5"/>
    <w:rsid w:val="00C90A3F"/>
    <w:rsid w:val="00C975B7"/>
    <w:rsid w:val="00CA5DB6"/>
    <w:rsid w:val="00CD4D1E"/>
    <w:rsid w:val="00CF74BD"/>
    <w:rsid w:val="00D03B21"/>
    <w:rsid w:val="00D07916"/>
    <w:rsid w:val="00D138AE"/>
    <w:rsid w:val="00D26768"/>
    <w:rsid w:val="00D423AC"/>
    <w:rsid w:val="00D42D2E"/>
    <w:rsid w:val="00D4755C"/>
    <w:rsid w:val="00D60DAE"/>
    <w:rsid w:val="00D67150"/>
    <w:rsid w:val="00D872B4"/>
    <w:rsid w:val="00D90674"/>
    <w:rsid w:val="00DA3F2B"/>
    <w:rsid w:val="00DA4B11"/>
    <w:rsid w:val="00DB057F"/>
    <w:rsid w:val="00DB2810"/>
    <w:rsid w:val="00DB619C"/>
    <w:rsid w:val="00DC2B4D"/>
    <w:rsid w:val="00DC514F"/>
    <w:rsid w:val="00DD487E"/>
    <w:rsid w:val="00DD48C8"/>
    <w:rsid w:val="00DD6790"/>
    <w:rsid w:val="00DD67A4"/>
    <w:rsid w:val="00E02F66"/>
    <w:rsid w:val="00E15090"/>
    <w:rsid w:val="00E25396"/>
    <w:rsid w:val="00E26BBB"/>
    <w:rsid w:val="00E3544B"/>
    <w:rsid w:val="00E531BE"/>
    <w:rsid w:val="00E54C55"/>
    <w:rsid w:val="00E7021F"/>
    <w:rsid w:val="00E70547"/>
    <w:rsid w:val="00E926AD"/>
    <w:rsid w:val="00E95B17"/>
    <w:rsid w:val="00EA2B9B"/>
    <w:rsid w:val="00EB1767"/>
    <w:rsid w:val="00EC3C27"/>
    <w:rsid w:val="00EC736B"/>
    <w:rsid w:val="00ED5445"/>
    <w:rsid w:val="00ED6B3A"/>
    <w:rsid w:val="00EE0835"/>
    <w:rsid w:val="00F10346"/>
    <w:rsid w:val="00F1136D"/>
    <w:rsid w:val="00F1655C"/>
    <w:rsid w:val="00F60E62"/>
    <w:rsid w:val="00F66D3B"/>
    <w:rsid w:val="00F731B6"/>
    <w:rsid w:val="00F8599C"/>
    <w:rsid w:val="00FB0AD7"/>
    <w:rsid w:val="00FB5CAA"/>
    <w:rsid w:val="00FC0427"/>
    <w:rsid w:val="00FC3909"/>
    <w:rsid w:val="00FD27B9"/>
    <w:rsid w:val="00FD29C1"/>
    <w:rsid w:val="00FD5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812DE2"/>
  <w15:chartTrackingRefBased/>
  <w15:docId w15:val="{3DB226B6-428B-490D-B696-DE525CA8AD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872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872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872B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72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72B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72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72B4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EE083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909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93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61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2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9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66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23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1</Words>
  <Characters>126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y Medrano</dc:creator>
  <cp:keywords/>
  <dc:description/>
  <cp:lastModifiedBy>Roy Medrano</cp:lastModifiedBy>
  <cp:revision>3</cp:revision>
  <dcterms:created xsi:type="dcterms:W3CDTF">2023-08-19T00:03:00Z</dcterms:created>
  <dcterms:modified xsi:type="dcterms:W3CDTF">2023-08-19T00:04:00Z</dcterms:modified>
</cp:coreProperties>
</file>